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9E5F0" w14:textId="77777777" w:rsidR="00E27A8D" w:rsidRPr="00EA6D3E" w:rsidRDefault="00502CE2" w:rsidP="00CF28B3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able 1</w:t>
      </w:r>
      <w:r w:rsidR="001308A2" w:rsidRPr="00EA6D3E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19232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19232D" w:rsidRPr="00EA6D3E">
        <w:rPr>
          <w:rFonts w:ascii="Times New Roman" w:hAnsi="Times New Roman" w:cs="Times New Roman"/>
          <w:sz w:val="18"/>
          <w:szCs w:val="18"/>
        </w:rPr>
        <w:t>Univariate</w:t>
      </w:r>
      <w:proofErr w:type="spellEnd"/>
      <w:r w:rsidR="0019232D" w:rsidRPr="00EA6D3E">
        <w:rPr>
          <w:rFonts w:ascii="Times New Roman" w:hAnsi="Times New Roman" w:cs="Times New Roman"/>
          <w:sz w:val="18"/>
          <w:szCs w:val="18"/>
        </w:rPr>
        <w:t xml:space="preserve"> analysis of prognostic factors</w:t>
      </w:r>
      <w:r w:rsidR="0019232D" w:rsidRPr="00EA6D3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9232D" w:rsidRPr="00EA6D3E">
        <w:rPr>
          <w:rFonts w:ascii="Times New Roman" w:hAnsi="Times New Roman" w:cs="Times New Roman"/>
          <w:sz w:val="18"/>
          <w:szCs w:val="18"/>
        </w:rPr>
        <w:t xml:space="preserve">on treatment results </w:t>
      </w:r>
      <w:r w:rsidR="0019232D" w:rsidRPr="00EA6D3E">
        <w:rPr>
          <w:rFonts w:ascii="Times New Roman" w:hAnsi="Times New Roman" w:cs="Times New Roman" w:hint="eastAsia"/>
          <w:sz w:val="18"/>
          <w:szCs w:val="18"/>
        </w:rPr>
        <w:t>for CEC</w:t>
      </w:r>
    </w:p>
    <w:tbl>
      <w:tblPr>
        <w:tblW w:w="8019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8"/>
        <w:gridCol w:w="1559"/>
        <w:gridCol w:w="1417"/>
        <w:gridCol w:w="1418"/>
        <w:gridCol w:w="1417"/>
      </w:tblGrid>
      <w:tr w:rsidR="0024245B" w:rsidRPr="00EA6D3E" w14:paraId="0F820C2A" w14:textId="77777777" w:rsidTr="00542D0B">
        <w:trPr>
          <w:trHeight w:val="362"/>
        </w:trPr>
        <w:tc>
          <w:tcPr>
            <w:tcW w:w="2208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D970C70" w14:textId="77777777" w:rsidR="0024245B" w:rsidRPr="00EA6D3E" w:rsidRDefault="0024245B" w:rsidP="00E27A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bCs/>
                <w:sz w:val="18"/>
                <w:szCs w:val="18"/>
              </w:rPr>
              <w:t>Characteristic</w:t>
            </w:r>
            <w:r w:rsidRPr="00EA6D3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6C52664" w14:textId="77777777" w:rsidR="0024245B" w:rsidRPr="00EA6D3E" w:rsidRDefault="006C0CC7" w:rsidP="006C0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-year O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45E8DFC" w14:textId="77777777" w:rsidR="0024245B" w:rsidRPr="00EA6D3E" w:rsidRDefault="006C0CC7" w:rsidP="006C0CC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-year LRFF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A79FD92" w14:textId="77777777" w:rsidR="0024245B" w:rsidRPr="00EA6D3E" w:rsidRDefault="006C0CC7" w:rsidP="006C0CC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-year DMF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6501C226" w14:textId="77777777" w:rsidR="0024245B" w:rsidRPr="00EA6D3E" w:rsidRDefault="006C0CC7" w:rsidP="006C0CC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-year PFS</w:t>
            </w:r>
          </w:p>
        </w:tc>
      </w:tr>
      <w:tr w:rsidR="0024245B" w:rsidRPr="00EA6D3E" w14:paraId="12E1F2CD" w14:textId="77777777" w:rsidTr="00542D0B">
        <w:trPr>
          <w:trHeight w:val="387"/>
        </w:trPr>
        <w:tc>
          <w:tcPr>
            <w:tcW w:w="2208" w:type="dxa"/>
            <w:tcBorders>
              <w:top w:val="single" w:sz="12" w:space="0" w:color="000000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B19715E" w14:textId="77777777" w:rsidR="0024245B" w:rsidRPr="00EA6D3E" w:rsidRDefault="0024245B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  <w:r w:rsidRPr="00EA6D3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A1EC8E9" w14:textId="77777777" w:rsidR="0024245B" w:rsidRPr="00EA6D3E" w:rsidRDefault="006C0CC7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205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</w:tcPr>
          <w:p w14:paraId="3A0E8177" w14:textId="77777777" w:rsidR="0024245B" w:rsidRPr="00EA6D3E" w:rsidRDefault="006C0CC7" w:rsidP="006C0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930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right w:val="nil"/>
            </w:tcBorders>
          </w:tcPr>
          <w:p w14:paraId="59897E82" w14:textId="77777777" w:rsidR="0024245B" w:rsidRPr="00EA6D3E" w:rsidRDefault="006C0CC7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402002">
              <w:rPr>
                <w:rFonts w:ascii="Times New Roman" w:hAnsi="Times New Roman" w:cs="Times New Roman" w:hint="eastAsia"/>
                <w:sz w:val="18"/>
                <w:szCs w:val="18"/>
              </w:rPr>
              <w:t>833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</w:tcBorders>
          </w:tcPr>
          <w:p w14:paraId="0AC7179F" w14:textId="77777777" w:rsidR="0024245B" w:rsidRPr="00EA6D3E" w:rsidRDefault="006C0CC7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402002">
              <w:rPr>
                <w:rFonts w:ascii="Times New Roman" w:hAnsi="Times New Roman" w:cs="Times New Roman" w:hint="eastAsia"/>
                <w:sz w:val="18"/>
                <w:szCs w:val="18"/>
              </w:rPr>
              <w:t>781</w:t>
            </w:r>
          </w:p>
        </w:tc>
      </w:tr>
      <w:tr w:rsidR="0024245B" w:rsidRPr="00EA6D3E" w14:paraId="1185A09F" w14:textId="77777777" w:rsidTr="00542D0B">
        <w:trPr>
          <w:trHeight w:val="363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12C5341" w14:textId="77777777" w:rsidR="0024245B" w:rsidRPr="00EA6D3E" w:rsidRDefault="0024245B" w:rsidP="00E9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C82A19B" w14:textId="77777777" w:rsidR="0024245B" w:rsidRPr="00EA6D3E" w:rsidRDefault="00D217FB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3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A7E8B9A" w14:textId="77777777" w:rsidR="0024245B" w:rsidRPr="00EA6D3E" w:rsidRDefault="00E773D3" w:rsidP="006C0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1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3BE858C" w14:textId="77777777" w:rsidR="0024245B" w:rsidRPr="00EA6D3E" w:rsidRDefault="004B01A2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2%</w:t>
            </w:r>
          </w:p>
        </w:tc>
        <w:tc>
          <w:tcPr>
            <w:tcW w:w="1417" w:type="dxa"/>
            <w:tcBorders>
              <w:left w:val="nil"/>
            </w:tcBorders>
          </w:tcPr>
          <w:p w14:paraId="7F1631E8" w14:textId="77777777" w:rsidR="0024245B" w:rsidRPr="00EA6D3E" w:rsidRDefault="00BF71E2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5%</w:t>
            </w:r>
          </w:p>
        </w:tc>
      </w:tr>
      <w:tr w:rsidR="0024245B" w:rsidRPr="00EA6D3E" w14:paraId="3444DF8A" w14:textId="77777777" w:rsidTr="00542D0B">
        <w:trPr>
          <w:trHeight w:val="363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E6FB9AB" w14:textId="77777777" w:rsidR="0024245B" w:rsidRPr="00EA6D3E" w:rsidRDefault="0024245B" w:rsidP="00E90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EA6D3E">
              <w:rPr>
                <w:rFonts w:asciiTheme="minorEastAsia" w:hAnsiTheme="minorEastAsia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F32C105" w14:textId="77777777" w:rsidR="0024245B" w:rsidRPr="00EA6D3E" w:rsidRDefault="00D217FB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1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923A5DF" w14:textId="77777777" w:rsidR="0024245B" w:rsidRPr="00EA6D3E" w:rsidRDefault="00E773D3" w:rsidP="006C0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.7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79F39AB" w14:textId="77777777" w:rsidR="0024245B" w:rsidRPr="00EA6D3E" w:rsidRDefault="004B01A2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1%</w:t>
            </w:r>
          </w:p>
        </w:tc>
        <w:tc>
          <w:tcPr>
            <w:tcW w:w="1417" w:type="dxa"/>
            <w:tcBorders>
              <w:left w:val="nil"/>
            </w:tcBorders>
          </w:tcPr>
          <w:p w14:paraId="32745746" w14:textId="77777777" w:rsidR="0024245B" w:rsidRPr="00EA6D3E" w:rsidRDefault="00BF71E2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5%</w:t>
            </w:r>
          </w:p>
        </w:tc>
      </w:tr>
      <w:tr w:rsidR="0024245B" w:rsidRPr="00EA6D3E" w14:paraId="72FEFA50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1407312" w14:textId="77777777" w:rsidR="0024245B" w:rsidRPr="00EA6D3E" w:rsidRDefault="0024245B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08B4D63" w14:textId="77777777" w:rsidR="0024245B" w:rsidRPr="00EA6D3E" w:rsidRDefault="00402002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E065BB">
              <w:rPr>
                <w:rFonts w:ascii="Times New Roman" w:hAnsi="Times New Roman" w:cs="Times New Roman" w:hint="eastAsia"/>
                <w:sz w:val="18"/>
                <w:szCs w:val="18"/>
              </w:rPr>
              <w:t>94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B248C41" w14:textId="77777777" w:rsidR="0024245B" w:rsidRPr="00EA6D3E" w:rsidRDefault="00402002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E065BB">
              <w:rPr>
                <w:rFonts w:ascii="Times New Roman" w:hAnsi="Times New Roman" w:cs="Times New Roman" w:hint="eastAsia"/>
                <w:sz w:val="18"/>
                <w:szCs w:val="18"/>
              </w:rPr>
              <w:t>25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42589C7" w14:textId="77777777" w:rsidR="0024245B" w:rsidRPr="00402002" w:rsidRDefault="00402002" w:rsidP="00B27C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E065BB">
              <w:rPr>
                <w:rFonts w:ascii="Times New Roman" w:hAnsi="Times New Roman" w:cs="Times New Roman" w:hint="eastAsia"/>
                <w:sz w:val="18"/>
                <w:szCs w:val="18"/>
              </w:rPr>
              <w:t>472</w:t>
            </w:r>
          </w:p>
        </w:tc>
        <w:tc>
          <w:tcPr>
            <w:tcW w:w="1417" w:type="dxa"/>
            <w:tcBorders>
              <w:left w:val="nil"/>
            </w:tcBorders>
          </w:tcPr>
          <w:p w14:paraId="5F239459" w14:textId="77777777" w:rsidR="0024245B" w:rsidRPr="00402002" w:rsidRDefault="00402002" w:rsidP="00B27C6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E065BB">
              <w:rPr>
                <w:rFonts w:ascii="Times New Roman" w:hAnsi="Times New Roman" w:cs="Times New Roman" w:hint="eastAsia"/>
                <w:sz w:val="18"/>
                <w:szCs w:val="18"/>
              </w:rPr>
              <w:t>578</w:t>
            </w:r>
          </w:p>
        </w:tc>
      </w:tr>
      <w:tr w:rsidR="0024245B" w:rsidRPr="00EA6D3E" w14:paraId="649E2D35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AD5C30D" w14:textId="77777777" w:rsidR="0024245B" w:rsidRPr="00EA6D3E" w:rsidRDefault="0024245B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Mal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5A8AA75" w14:textId="77777777" w:rsidR="0024245B" w:rsidRPr="00EA6D3E" w:rsidRDefault="00D217FB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5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2A01117" w14:textId="77777777" w:rsidR="0024245B" w:rsidRPr="00EA6D3E" w:rsidRDefault="00303450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7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1BC56E0" w14:textId="77777777" w:rsidR="0024245B" w:rsidRPr="00EA6D3E" w:rsidRDefault="004B01A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7%</w:t>
            </w:r>
          </w:p>
        </w:tc>
        <w:tc>
          <w:tcPr>
            <w:tcW w:w="1417" w:type="dxa"/>
            <w:tcBorders>
              <w:left w:val="nil"/>
            </w:tcBorders>
          </w:tcPr>
          <w:p w14:paraId="615DC011" w14:textId="77777777" w:rsidR="0024245B" w:rsidRPr="00EA6D3E" w:rsidRDefault="00BF71E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0%</w:t>
            </w:r>
          </w:p>
        </w:tc>
      </w:tr>
      <w:tr w:rsidR="0024245B" w:rsidRPr="00EA6D3E" w14:paraId="16040D78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3392CB6" w14:textId="77777777" w:rsidR="0024245B" w:rsidRPr="00EA6D3E" w:rsidRDefault="0024245B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Femal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3750F84" w14:textId="77777777" w:rsidR="0024245B" w:rsidRPr="00EA6D3E" w:rsidRDefault="00D217FB" w:rsidP="00D21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7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CE12D25" w14:textId="77777777" w:rsidR="0024245B" w:rsidRPr="00EA6D3E" w:rsidRDefault="00303450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4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58DB764" w14:textId="77777777" w:rsidR="0024245B" w:rsidRPr="00EA6D3E" w:rsidRDefault="004B01A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6%</w:t>
            </w:r>
          </w:p>
        </w:tc>
        <w:tc>
          <w:tcPr>
            <w:tcW w:w="1417" w:type="dxa"/>
            <w:tcBorders>
              <w:left w:val="nil"/>
            </w:tcBorders>
          </w:tcPr>
          <w:p w14:paraId="28C12DBA" w14:textId="77777777" w:rsidR="0024245B" w:rsidRPr="00EA6D3E" w:rsidRDefault="00BF71E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1%</w:t>
            </w:r>
          </w:p>
        </w:tc>
      </w:tr>
      <w:tr w:rsidR="00402002" w:rsidRPr="00EA6D3E" w14:paraId="7EEE6E15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485605A" w14:textId="77777777" w:rsidR="00402002" w:rsidRPr="00EA6D3E" w:rsidRDefault="0040200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moking (</w:t>
            </w:r>
            <w:r w:rsidRPr="00EA6D3E">
              <w:rPr>
                <w:rFonts w:ascii="Times New Roman" w:hAnsi="Times New Roman" w:cs="Times New Roman"/>
                <w:bCs/>
                <w:sz w:val="18"/>
                <w:szCs w:val="18"/>
              </w:rPr>
              <w:t>pack</w:t>
            </w:r>
            <w:r w:rsidRPr="00EA6D3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years)</w:t>
            </w:r>
            <w:r w:rsidRPr="00EA6D3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BCE3987" w14:textId="77777777" w:rsidR="00402002" w:rsidRPr="00EA6D3E" w:rsidRDefault="0040200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463F0D">
              <w:rPr>
                <w:rFonts w:ascii="Times New Roman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181F245" w14:textId="77777777" w:rsidR="00402002" w:rsidRPr="00EA6D3E" w:rsidRDefault="0040200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463F0D">
              <w:rPr>
                <w:rFonts w:ascii="Times New Roman" w:hAnsi="Times New Roman" w:cs="Times New Roman" w:hint="eastAsia"/>
                <w:sz w:val="18"/>
                <w:szCs w:val="18"/>
              </w:rPr>
              <w:t>90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380F37" w14:textId="77777777" w:rsidR="00402002" w:rsidRPr="00402002" w:rsidRDefault="0040200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463F0D">
              <w:rPr>
                <w:rFonts w:ascii="Times New Roman" w:hAnsi="Times New Roman" w:cs="Times New Roman" w:hint="eastAsia"/>
                <w:sz w:val="18"/>
                <w:szCs w:val="18"/>
              </w:rPr>
              <w:t>236</w:t>
            </w:r>
          </w:p>
        </w:tc>
        <w:tc>
          <w:tcPr>
            <w:tcW w:w="1417" w:type="dxa"/>
            <w:tcBorders>
              <w:left w:val="nil"/>
            </w:tcBorders>
          </w:tcPr>
          <w:p w14:paraId="3EAC9C21" w14:textId="77777777" w:rsidR="00402002" w:rsidRPr="00402002" w:rsidRDefault="0040200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 w:rsidR="00463F0D"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</w:p>
        </w:tc>
      </w:tr>
      <w:tr w:rsidR="00DB3362" w:rsidRPr="00EA6D3E" w14:paraId="031367E0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C022281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8F2608B" w14:textId="77777777" w:rsidR="00DB3362" w:rsidRPr="00EA6D3E" w:rsidRDefault="00DB336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2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56E7862" w14:textId="77777777" w:rsidR="00DB3362" w:rsidRPr="00EA6D3E" w:rsidRDefault="00DB336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4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0D10CF" w14:textId="77777777" w:rsidR="00DB3362" w:rsidRPr="00EA6D3E" w:rsidRDefault="00DB3362" w:rsidP="00BF7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8%</w:t>
            </w:r>
          </w:p>
        </w:tc>
        <w:tc>
          <w:tcPr>
            <w:tcW w:w="1417" w:type="dxa"/>
            <w:tcBorders>
              <w:left w:val="nil"/>
            </w:tcBorders>
          </w:tcPr>
          <w:p w14:paraId="024A9A70" w14:textId="77777777" w:rsidR="00DB3362" w:rsidRPr="00EA6D3E" w:rsidRDefault="00BF71E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5%</w:t>
            </w:r>
          </w:p>
        </w:tc>
      </w:tr>
      <w:tr w:rsidR="00DB3362" w:rsidRPr="00EA6D3E" w14:paraId="7EE61483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A849DCC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EA6D3E">
              <w:rPr>
                <w:rFonts w:asciiTheme="minorEastAsia" w:hAnsiTheme="minorEastAsia" w:cs="Times New Roman" w:hint="eastAsia"/>
                <w:sz w:val="18"/>
                <w:szCs w:val="18"/>
              </w:rPr>
              <w:t>≥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CA66608" w14:textId="77777777" w:rsidR="00DB3362" w:rsidRPr="00EA6D3E" w:rsidRDefault="00DB336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3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6A52BB3" w14:textId="77777777" w:rsidR="00DB3362" w:rsidRPr="00EA6D3E" w:rsidRDefault="00DB336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.1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98A3DEE" w14:textId="77777777" w:rsidR="00DB3362" w:rsidRPr="00EA6D3E" w:rsidRDefault="00DB3362" w:rsidP="00BF7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9%</w:t>
            </w:r>
          </w:p>
        </w:tc>
        <w:tc>
          <w:tcPr>
            <w:tcW w:w="1417" w:type="dxa"/>
            <w:tcBorders>
              <w:left w:val="nil"/>
            </w:tcBorders>
          </w:tcPr>
          <w:p w14:paraId="5776AD60" w14:textId="77777777" w:rsidR="00DB3362" w:rsidRPr="00EA6D3E" w:rsidRDefault="00BF71E2" w:rsidP="0098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7%</w:t>
            </w:r>
          </w:p>
        </w:tc>
      </w:tr>
      <w:tr w:rsidR="00DB3362" w:rsidRPr="00EA6D3E" w14:paraId="79F88361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BADE138" w14:textId="77777777" w:rsidR="00DB3362" w:rsidRPr="00EA6D3E" w:rsidRDefault="00164629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lcoho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8A61675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3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6B85CAC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9C807F9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728</w:t>
            </w:r>
          </w:p>
        </w:tc>
        <w:tc>
          <w:tcPr>
            <w:tcW w:w="1417" w:type="dxa"/>
            <w:tcBorders>
              <w:left w:val="nil"/>
            </w:tcBorders>
          </w:tcPr>
          <w:p w14:paraId="09E6E554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85</w:t>
            </w:r>
          </w:p>
        </w:tc>
      </w:tr>
      <w:tr w:rsidR="00DB3362" w:rsidRPr="00EA6D3E" w14:paraId="2D512B17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DD52576" w14:textId="77777777" w:rsidR="00DB3362" w:rsidRPr="00EA6D3E" w:rsidRDefault="00DB3362" w:rsidP="00C85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gramStart"/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  <w:proofErr w:type="gram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50AF836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E0E904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3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57F72D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9%</w:t>
            </w:r>
          </w:p>
        </w:tc>
        <w:tc>
          <w:tcPr>
            <w:tcW w:w="1417" w:type="dxa"/>
            <w:tcBorders>
              <w:left w:val="nil"/>
            </w:tcBorders>
          </w:tcPr>
          <w:p w14:paraId="0CB24015" w14:textId="77777777" w:rsidR="00DB3362" w:rsidRPr="00EA6D3E" w:rsidRDefault="00485C21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8%</w:t>
            </w:r>
          </w:p>
        </w:tc>
      </w:tr>
      <w:tr w:rsidR="00DB3362" w:rsidRPr="00EA6D3E" w14:paraId="6F9F90F3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DEED372" w14:textId="77777777" w:rsidR="00DB3362" w:rsidRPr="00EA6D3E" w:rsidRDefault="00DB3362" w:rsidP="00C85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gramStart"/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often</w:t>
            </w:r>
            <w:proofErr w:type="gramEnd"/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E3277D4" w14:textId="77777777" w:rsidR="00DB3362" w:rsidRPr="00EA6D3E" w:rsidRDefault="00DB3362" w:rsidP="00D21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5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12C01CB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.4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04D934D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0%</w:t>
            </w:r>
          </w:p>
        </w:tc>
        <w:tc>
          <w:tcPr>
            <w:tcW w:w="1417" w:type="dxa"/>
            <w:tcBorders>
              <w:left w:val="nil"/>
            </w:tcBorders>
          </w:tcPr>
          <w:p w14:paraId="2B18C08C" w14:textId="77777777" w:rsidR="00DB3362" w:rsidRPr="00EA6D3E" w:rsidRDefault="00485C21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3%</w:t>
            </w:r>
          </w:p>
        </w:tc>
      </w:tr>
      <w:tr w:rsidR="00DB3362" w:rsidRPr="00EA6D3E" w14:paraId="162E55E0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788AF2A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COG performance status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1B4C5E3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73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F1850F4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57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E6A962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299</w:t>
            </w:r>
          </w:p>
        </w:tc>
        <w:tc>
          <w:tcPr>
            <w:tcW w:w="1417" w:type="dxa"/>
            <w:tcBorders>
              <w:left w:val="nil"/>
            </w:tcBorders>
          </w:tcPr>
          <w:p w14:paraId="45FD0179" w14:textId="77777777" w:rsidR="00DB3362" w:rsidRPr="00402002" w:rsidRDefault="00DB3362" w:rsidP="00D217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854</w:t>
            </w:r>
          </w:p>
        </w:tc>
      </w:tr>
      <w:tr w:rsidR="00DB3362" w:rsidRPr="00EA6D3E" w14:paraId="70522E37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AA140D4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  <w:bookmarkStart w:id="0" w:name="_GoBack"/>
            <w:bookmarkEnd w:id="0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740BF4F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9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9F81FAD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0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E411DA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6%</w:t>
            </w:r>
          </w:p>
        </w:tc>
        <w:tc>
          <w:tcPr>
            <w:tcW w:w="1417" w:type="dxa"/>
            <w:tcBorders>
              <w:left w:val="nil"/>
            </w:tcBorders>
          </w:tcPr>
          <w:p w14:paraId="0E8DC884" w14:textId="77777777" w:rsidR="00DB3362" w:rsidRPr="00EA6D3E" w:rsidRDefault="00485C21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6%</w:t>
            </w:r>
          </w:p>
        </w:tc>
      </w:tr>
      <w:tr w:rsidR="00DB3362" w:rsidRPr="00EA6D3E" w14:paraId="39B5A2F8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BC3F203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2-3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72824A5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7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A12B9B0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B6A766B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0%</w:t>
            </w:r>
          </w:p>
        </w:tc>
        <w:tc>
          <w:tcPr>
            <w:tcW w:w="1417" w:type="dxa"/>
            <w:tcBorders>
              <w:left w:val="nil"/>
            </w:tcBorders>
          </w:tcPr>
          <w:p w14:paraId="6E4DCCC5" w14:textId="77777777" w:rsidR="00DB3362" w:rsidRPr="00EA6D3E" w:rsidRDefault="00485C21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7%</w:t>
            </w:r>
          </w:p>
        </w:tc>
      </w:tr>
      <w:tr w:rsidR="00DB3362" w:rsidRPr="00EA6D3E" w14:paraId="630B29DC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839D23F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AdvOT8e81dcaa" w:hAnsi="AdvOT8e81dcaa"/>
                <w:sz w:val="18"/>
                <w:szCs w:val="18"/>
              </w:rPr>
              <w:t>Weight loss</w:t>
            </w:r>
            <w:r w:rsidRPr="00EA6D3E">
              <w:rPr>
                <w:rFonts w:ascii="AdvOT8e81dcaa" w:hAnsi="AdvOT8e81dcaa" w:hint="eastAsia"/>
                <w:sz w:val="18"/>
                <w:szCs w:val="18"/>
              </w:rPr>
              <w:t xml:space="preserve"> before therapy</w:t>
            </w:r>
            <w:r w:rsidRPr="00EA6D3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D437FAC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0200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 w:rsidRPr="0040200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402002">
              <w:rPr>
                <w:rFonts w:ascii="Times New Roman" w:hAnsi="Times New Roman" w:cs="Times New Roman" w:hint="eastAsia"/>
                <w:sz w:val="18"/>
                <w:szCs w:val="18"/>
              </w:rPr>
              <w:t>=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185B996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9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22D69A3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693</w:t>
            </w:r>
          </w:p>
        </w:tc>
        <w:tc>
          <w:tcPr>
            <w:tcW w:w="1417" w:type="dxa"/>
            <w:tcBorders>
              <w:left w:val="nil"/>
            </w:tcBorders>
          </w:tcPr>
          <w:p w14:paraId="333A6A42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37</w:t>
            </w:r>
          </w:p>
        </w:tc>
      </w:tr>
      <w:tr w:rsidR="00DB3362" w:rsidRPr="00EA6D3E" w14:paraId="509B2666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E51CC7E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5%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31EC301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2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E2BF746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1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BA0035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5%</w:t>
            </w:r>
          </w:p>
        </w:tc>
        <w:tc>
          <w:tcPr>
            <w:tcW w:w="1417" w:type="dxa"/>
            <w:tcBorders>
              <w:left w:val="nil"/>
            </w:tcBorders>
          </w:tcPr>
          <w:p w14:paraId="65A6F1E7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49.4%</w:t>
            </w:r>
          </w:p>
        </w:tc>
      </w:tr>
      <w:tr w:rsidR="00DB3362" w:rsidRPr="00EA6D3E" w14:paraId="759BC4F2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B1CFE14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Theme="minorEastAsia" w:hAnsiTheme="minorEastAsia" w:cs="Times New Roman" w:hint="eastAsia"/>
                <w:sz w:val="18"/>
                <w:szCs w:val="18"/>
              </w:rPr>
              <w:t>≥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5%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24C3C1A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31.3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1AA8E95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1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72CBB81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7%</w:t>
            </w:r>
          </w:p>
        </w:tc>
        <w:tc>
          <w:tcPr>
            <w:tcW w:w="1417" w:type="dxa"/>
            <w:tcBorders>
              <w:left w:val="nil"/>
            </w:tcBorders>
          </w:tcPr>
          <w:p w14:paraId="2A220162" w14:textId="77777777" w:rsidR="00DB3362" w:rsidRPr="00EA6D3E" w:rsidRDefault="00DB3362" w:rsidP="00CB7E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25.2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B3362" w:rsidRPr="00EA6D3E" w14:paraId="38AEFBD0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3DF6887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AdvOT8e81dcaa" w:hAnsi="AdvOT8e81dcaa"/>
                <w:sz w:val="18"/>
                <w:szCs w:val="18"/>
              </w:rPr>
              <w:t>Weight loss</w:t>
            </w:r>
            <w:r w:rsidRPr="00EA6D3E">
              <w:rPr>
                <w:rFonts w:ascii="AdvOT8e81dcaa" w:hAnsi="AdvOT8e81dcaa" w:hint="eastAsia"/>
                <w:sz w:val="18"/>
                <w:szCs w:val="18"/>
              </w:rPr>
              <w:t xml:space="preserve"> during therapy</w:t>
            </w:r>
            <w:r w:rsidRPr="00EA6D3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CBA038B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5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726D91D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2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86423C5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596</w:t>
            </w:r>
          </w:p>
        </w:tc>
        <w:tc>
          <w:tcPr>
            <w:tcW w:w="1417" w:type="dxa"/>
            <w:tcBorders>
              <w:left w:val="nil"/>
            </w:tcBorders>
          </w:tcPr>
          <w:p w14:paraId="14BD2E89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368</w:t>
            </w:r>
          </w:p>
        </w:tc>
      </w:tr>
      <w:tr w:rsidR="00DB3362" w:rsidRPr="00EA6D3E" w14:paraId="1B5B0712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BFF1D53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5%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514CCEB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7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06566C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62.2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02E3B3D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6%</w:t>
            </w:r>
          </w:p>
        </w:tc>
        <w:tc>
          <w:tcPr>
            <w:tcW w:w="1417" w:type="dxa"/>
            <w:tcBorders>
              <w:left w:val="nil"/>
            </w:tcBorders>
          </w:tcPr>
          <w:p w14:paraId="28A34A02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2%</w:t>
            </w:r>
          </w:p>
        </w:tc>
      </w:tr>
      <w:tr w:rsidR="00DB3362" w:rsidRPr="00EA6D3E" w14:paraId="3062AB51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E2AF6F0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5%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1500DE9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0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7326A61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27D0B3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7%</w:t>
            </w:r>
          </w:p>
        </w:tc>
        <w:tc>
          <w:tcPr>
            <w:tcW w:w="1417" w:type="dxa"/>
            <w:tcBorders>
              <w:left w:val="nil"/>
            </w:tcBorders>
          </w:tcPr>
          <w:p w14:paraId="067E251E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5%</w:t>
            </w:r>
          </w:p>
        </w:tc>
      </w:tr>
      <w:tr w:rsidR="00DB3362" w:rsidRPr="00EA6D3E" w14:paraId="61AA8CFE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4531DD6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Hoarseness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3AC8BAA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0200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 w:rsidRPr="0040200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4020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00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D76A1F8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27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307D30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83</w:t>
            </w:r>
          </w:p>
        </w:tc>
        <w:tc>
          <w:tcPr>
            <w:tcW w:w="1417" w:type="dxa"/>
            <w:tcBorders>
              <w:left w:val="nil"/>
            </w:tcBorders>
          </w:tcPr>
          <w:p w14:paraId="7E3F68F5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B3362" w:rsidRPr="00EA6D3E" w14:paraId="4EADE3BF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6EFCE34" w14:textId="77777777" w:rsidR="00DB3362" w:rsidRPr="00EA6D3E" w:rsidRDefault="00DB3362" w:rsidP="00C85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8C68A3E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58.7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3B22ED7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.7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5BB9811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7%</w:t>
            </w:r>
          </w:p>
        </w:tc>
        <w:tc>
          <w:tcPr>
            <w:tcW w:w="1417" w:type="dxa"/>
            <w:tcBorders>
              <w:left w:val="nil"/>
            </w:tcBorders>
          </w:tcPr>
          <w:p w14:paraId="78C59339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44.8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B3362" w:rsidRPr="00EA6D3E" w14:paraId="21F3F438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00701EA" w14:textId="77777777" w:rsidR="00DB3362" w:rsidRPr="00EA6D3E" w:rsidRDefault="00DB3362" w:rsidP="00C85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7E11439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0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D19A9D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3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253A3A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%</w:t>
            </w:r>
          </w:p>
        </w:tc>
        <w:tc>
          <w:tcPr>
            <w:tcW w:w="1417" w:type="dxa"/>
            <w:tcBorders>
              <w:left w:val="nil"/>
            </w:tcBorders>
          </w:tcPr>
          <w:p w14:paraId="23377799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0%</w:t>
            </w:r>
          </w:p>
        </w:tc>
      </w:tr>
      <w:tr w:rsidR="00DB3362" w:rsidRPr="00EA6D3E" w14:paraId="06BD9AEC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6ECD569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Primary tumor length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6C3DCCB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39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2FA506C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92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7EBF3FC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647</w:t>
            </w:r>
          </w:p>
        </w:tc>
        <w:tc>
          <w:tcPr>
            <w:tcW w:w="1417" w:type="dxa"/>
            <w:tcBorders>
              <w:left w:val="nil"/>
            </w:tcBorders>
          </w:tcPr>
          <w:p w14:paraId="11FBDF99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568</w:t>
            </w:r>
          </w:p>
        </w:tc>
      </w:tr>
      <w:tr w:rsidR="00DB3362" w:rsidRPr="00EA6D3E" w14:paraId="718E8ABC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2ECF4E6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4cm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77BF8FD" w14:textId="77777777" w:rsidR="00DB3362" w:rsidRPr="00EA6D3E" w:rsidRDefault="00DB3362" w:rsidP="00D21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0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A0BEF27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8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6E2A4ED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1%</w:t>
            </w:r>
          </w:p>
        </w:tc>
        <w:tc>
          <w:tcPr>
            <w:tcW w:w="1417" w:type="dxa"/>
            <w:tcBorders>
              <w:left w:val="nil"/>
            </w:tcBorders>
          </w:tcPr>
          <w:p w14:paraId="2FDDF862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4%</w:t>
            </w:r>
          </w:p>
        </w:tc>
      </w:tr>
      <w:tr w:rsidR="00DB3362" w:rsidRPr="00EA6D3E" w14:paraId="4742B880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46D44EA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Theme="minorEastAsia" w:hAnsiTheme="minorEastAsia" w:cs="Times New Roman" w:hint="eastAsia"/>
                <w:sz w:val="18"/>
                <w:szCs w:val="18"/>
              </w:rPr>
              <w:t>≥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4cm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EF966CC" w14:textId="77777777" w:rsidR="00DB3362" w:rsidRPr="00EA6D3E" w:rsidRDefault="00DB3362" w:rsidP="00D21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7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0E99D3D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2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D421430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7%</w:t>
            </w:r>
          </w:p>
        </w:tc>
        <w:tc>
          <w:tcPr>
            <w:tcW w:w="1417" w:type="dxa"/>
            <w:tcBorders>
              <w:left w:val="nil"/>
            </w:tcBorders>
          </w:tcPr>
          <w:p w14:paraId="7B0D45FB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1%</w:t>
            </w:r>
          </w:p>
        </w:tc>
      </w:tr>
      <w:tr w:rsidR="00DB3362" w:rsidRPr="00EA6D3E" w14:paraId="45335AA7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5ACEC53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Hypopharyngeal</w:t>
            </w:r>
            <w:proofErr w:type="spellEnd"/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extens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5F32696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4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C1C1AB0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89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38B5BD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50</w:t>
            </w:r>
          </w:p>
        </w:tc>
        <w:tc>
          <w:tcPr>
            <w:tcW w:w="1417" w:type="dxa"/>
            <w:tcBorders>
              <w:left w:val="nil"/>
            </w:tcBorders>
          </w:tcPr>
          <w:p w14:paraId="33A111C4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275</w:t>
            </w:r>
          </w:p>
        </w:tc>
      </w:tr>
      <w:tr w:rsidR="00DB3362" w:rsidRPr="00EA6D3E" w14:paraId="6425E358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E299953" w14:textId="77777777" w:rsidR="00DB3362" w:rsidRPr="00EA6D3E" w:rsidRDefault="00DB3362" w:rsidP="00C85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44268341"/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CEBEB20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2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A83300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6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CB92A98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5%</w:t>
            </w:r>
          </w:p>
        </w:tc>
        <w:tc>
          <w:tcPr>
            <w:tcW w:w="1417" w:type="dxa"/>
            <w:tcBorders>
              <w:left w:val="nil"/>
            </w:tcBorders>
          </w:tcPr>
          <w:p w14:paraId="56A3C769" w14:textId="77777777" w:rsidR="00DB3362" w:rsidRPr="00EA6D3E" w:rsidRDefault="00485C21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9%</w:t>
            </w:r>
          </w:p>
        </w:tc>
      </w:tr>
      <w:bookmarkEnd w:id="1"/>
      <w:tr w:rsidR="00DB3362" w:rsidRPr="00EA6D3E" w14:paraId="367F92B7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C8F812F" w14:textId="77777777" w:rsidR="00DB3362" w:rsidRPr="00EA6D3E" w:rsidRDefault="00DB3362" w:rsidP="00C85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85BB639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8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6A93DC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7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B708A7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6%</w:t>
            </w:r>
          </w:p>
        </w:tc>
        <w:tc>
          <w:tcPr>
            <w:tcW w:w="1417" w:type="dxa"/>
            <w:tcBorders>
              <w:left w:val="nil"/>
            </w:tcBorders>
          </w:tcPr>
          <w:p w14:paraId="38D3F58A" w14:textId="77777777" w:rsidR="00DB3362" w:rsidRPr="00EA6D3E" w:rsidRDefault="00485C21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2%</w:t>
            </w:r>
          </w:p>
        </w:tc>
      </w:tr>
      <w:tr w:rsidR="00DB3362" w:rsidRPr="00EA6D3E" w14:paraId="33784CA4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72C3951" w14:textId="77777777" w:rsidR="00DB3362" w:rsidRPr="00EA6D3E" w:rsidRDefault="00DB3362" w:rsidP="00283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RLN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 w:rsidR="00D665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t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69FB32A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1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7A92AD3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9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DCAEF4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417" w:type="dxa"/>
            <w:tcBorders>
              <w:left w:val="nil"/>
            </w:tcBorders>
          </w:tcPr>
          <w:p w14:paraId="1030995D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08</w:t>
            </w:r>
          </w:p>
        </w:tc>
      </w:tr>
      <w:tr w:rsidR="00DB3362" w:rsidRPr="00EA6D3E" w14:paraId="452220CD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92110D6" w14:textId="77777777" w:rsidR="00DB3362" w:rsidRPr="00EA6D3E" w:rsidRDefault="00DB3362" w:rsidP="005E4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egative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48FB2BD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.8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7C8E410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2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E206C5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88.6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nil"/>
            </w:tcBorders>
          </w:tcPr>
          <w:p w14:paraId="7A2A5595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27.4%</w:t>
            </w:r>
          </w:p>
        </w:tc>
      </w:tr>
      <w:tr w:rsidR="00DB3362" w:rsidRPr="00EA6D3E" w14:paraId="425D25B9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9513E9A" w14:textId="77777777" w:rsidR="00DB3362" w:rsidRPr="00EA6D3E" w:rsidRDefault="00DB3362" w:rsidP="005E4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ositiv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CDB6386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42.5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785F3C2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0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8E5186C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73.0%</w:t>
            </w:r>
          </w:p>
        </w:tc>
        <w:tc>
          <w:tcPr>
            <w:tcW w:w="1417" w:type="dxa"/>
            <w:tcBorders>
              <w:left w:val="nil"/>
            </w:tcBorders>
          </w:tcPr>
          <w:p w14:paraId="57E68A86" w14:textId="77777777" w:rsidR="00DB3362" w:rsidRPr="00EA6D3E" w:rsidRDefault="00DB336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55.1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B3362" w:rsidRPr="00EA6D3E" w14:paraId="53A58AD6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A7D0B65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Histologic grad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A2AC55B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24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5E21F94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9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E263C7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00</w:t>
            </w:r>
          </w:p>
        </w:tc>
        <w:tc>
          <w:tcPr>
            <w:tcW w:w="1417" w:type="dxa"/>
            <w:tcBorders>
              <w:left w:val="nil"/>
            </w:tcBorders>
          </w:tcPr>
          <w:p w14:paraId="2E1AC287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60</w:t>
            </w:r>
          </w:p>
        </w:tc>
      </w:tr>
      <w:tr w:rsidR="00DB3362" w:rsidRPr="00EA6D3E" w14:paraId="14AEC7A1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0CC0CC3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F124038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7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A36AB10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2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4D756F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7%</w:t>
            </w:r>
          </w:p>
        </w:tc>
        <w:tc>
          <w:tcPr>
            <w:tcW w:w="1417" w:type="dxa"/>
            <w:tcBorders>
              <w:left w:val="nil"/>
            </w:tcBorders>
          </w:tcPr>
          <w:p w14:paraId="1C9ED71A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1%</w:t>
            </w:r>
          </w:p>
        </w:tc>
      </w:tr>
      <w:tr w:rsidR="00DB3362" w:rsidRPr="00EA6D3E" w14:paraId="1F0582A9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02D3466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13FD66B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5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118489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3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016686B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3%</w:t>
            </w:r>
          </w:p>
        </w:tc>
        <w:tc>
          <w:tcPr>
            <w:tcW w:w="1417" w:type="dxa"/>
            <w:tcBorders>
              <w:left w:val="nil"/>
            </w:tcBorders>
          </w:tcPr>
          <w:p w14:paraId="66B09308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7%</w:t>
            </w:r>
          </w:p>
        </w:tc>
      </w:tr>
      <w:tr w:rsidR="00DB3362" w:rsidRPr="00EA6D3E" w14:paraId="24C2E4A3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1723E53" w14:textId="77777777" w:rsidR="00DB3362" w:rsidRPr="00EA6D3E" w:rsidRDefault="00DB3362" w:rsidP="002237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AJCC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Stage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6CDC116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43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E750EAF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40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C11111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221</w:t>
            </w:r>
          </w:p>
        </w:tc>
        <w:tc>
          <w:tcPr>
            <w:tcW w:w="1417" w:type="dxa"/>
            <w:tcBorders>
              <w:left w:val="nil"/>
            </w:tcBorders>
          </w:tcPr>
          <w:p w14:paraId="08B86337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48</w:t>
            </w:r>
          </w:p>
        </w:tc>
      </w:tr>
      <w:tr w:rsidR="00DB3362" w:rsidRPr="00EA6D3E" w14:paraId="1B6183DF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3CA08C5" w14:textId="77777777" w:rsidR="00DB3362" w:rsidRPr="00EA6D3E" w:rsidRDefault="00DB3362" w:rsidP="00C67F4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宋体" w:eastAsia="宋体" w:hAnsi="宋体" w:cs="宋体" w:hint="eastAsia"/>
                <w:sz w:val="18"/>
                <w:szCs w:val="18"/>
              </w:rPr>
              <w:t>Ⅰ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A6D3E">
              <w:rPr>
                <w:rFonts w:ascii="宋体" w:eastAsia="宋体" w:hAnsi="宋体" w:cs="宋体" w:hint="eastAsia"/>
                <w:sz w:val="18"/>
                <w:szCs w:val="18"/>
              </w:rPr>
              <w:t>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8BF5950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1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D2338B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0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104165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.0%</w:t>
            </w:r>
          </w:p>
        </w:tc>
        <w:tc>
          <w:tcPr>
            <w:tcW w:w="1417" w:type="dxa"/>
            <w:tcBorders>
              <w:left w:val="nil"/>
            </w:tcBorders>
          </w:tcPr>
          <w:p w14:paraId="50A9C118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8%</w:t>
            </w:r>
          </w:p>
        </w:tc>
      </w:tr>
      <w:tr w:rsidR="00DB3362" w:rsidRPr="00EA6D3E" w14:paraId="25A4251E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70CC6CD" w14:textId="77777777" w:rsidR="00DB3362" w:rsidRPr="00EA6D3E" w:rsidRDefault="00DB3362" w:rsidP="00726A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EA6D3E">
              <w:rPr>
                <w:rFonts w:ascii="宋体" w:eastAsia="宋体" w:hAnsi="宋体" w:cs="宋体" w:hint="eastAsia"/>
                <w:sz w:val="18"/>
                <w:szCs w:val="18"/>
              </w:rPr>
              <w:t>Ⅲ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0335036" w14:textId="77777777" w:rsidR="00DB3362" w:rsidRPr="00EA6D3E" w:rsidRDefault="00DB3362" w:rsidP="003713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8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B98E1C4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4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319CDE1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3%</w:t>
            </w:r>
          </w:p>
        </w:tc>
        <w:tc>
          <w:tcPr>
            <w:tcW w:w="1417" w:type="dxa"/>
            <w:tcBorders>
              <w:left w:val="nil"/>
            </w:tcBorders>
          </w:tcPr>
          <w:p w14:paraId="1FFC1AFD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8%</w:t>
            </w:r>
          </w:p>
        </w:tc>
      </w:tr>
      <w:tr w:rsidR="00DB3362" w:rsidRPr="00EA6D3E" w14:paraId="7549A5B4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530B522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8A1ACE5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38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D72BB56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31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589AC88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583</w:t>
            </w:r>
          </w:p>
        </w:tc>
        <w:tc>
          <w:tcPr>
            <w:tcW w:w="1417" w:type="dxa"/>
            <w:tcBorders>
              <w:left w:val="nil"/>
            </w:tcBorders>
          </w:tcPr>
          <w:p w14:paraId="4DACB286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664</w:t>
            </w:r>
          </w:p>
        </w:tc>
      </w:tr>
      <w:tr w:rsidR="00DB3362" w:rsidRPr="00EA6D3E" w14:paraId="2D1A9AF0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566E13B" w14:textId="77777777" w:rsidR="00DB3362" w:rsidRPr="00EA6D3E" w:rsidRDefault="00DB3362" w:rsidP="00C67F4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1-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6DB4B34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6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5E101A0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6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083B28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0%</w:t>
            </w:r>
          </w:p>
        </w:tc>
        <w:tc>
          <w:tcPr>
            <w:tcW w:w="1417" w:type="dxa"/>
            <w:tcBorders>
              <w:left w:val="nil"/>
            </w:tcBorders>
          </w:tcPr>
          <w:p w14:paraId="3AD233D1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6%</w:t>
            </w:r>
          </w:p>
        </w:tc>
      </w:tr>
      <w:tr w:rsidR="00DB3362" w:rsidRPr="00EA6D3E" w14:paraId="74077379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0B6C3FF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3-4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E8A1389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8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21C3907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2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FC4753F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1%</w:t>
            </w:r>
          </w:p>
        </w:tc>
        <w:tc>
          <w:tcPr>
            <w:tcW w:w="1417" w:type="dxa"/>
            <w:tcBorders>
              <w:left w:val="nil"/>
            </w:tcBorders>
          </w:tcPr>
          <w:p w14:paraId="7ED2B219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6%</w:t>
            </w:r>
          </w:p>
        </w:tc>
      </w:tr>
      <w:tr w:rsidR="00DB3362" w:rsidRPr="00EA6D3E" w14:paraId="739EA396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CE5D5AD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stag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8433D43" w14:textId="77777777" w:rsidR="00DB3362" w:rsidRPr="00EA6D3E" w:rsidRDefault="00DB3362" w:rsidP="00313D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692375D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62C6B8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19</w:t>
            </w:r>
          </w:p>
        </w:tc>
        <w:tc>
          <w:tcPr>
            <w:tcW w:w="1417" w:type="dxa"/>
            <w:tcBorders>
              <w:left w:val="nil"/>
            </w:tcBorders>
          </w:tcPr>
          <w:p w14:paraId="526E7C2D" w14:textId="77777777" w:rsidR="00DB3362" w:rsidRPr="00402002" w:rsidRDefault="00DB3362" w:rsidP="00E065B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B3362" w:rsidRPr="00EA6D3E" w14:paraId="1D43D571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7F69825" w14:textId="77777777" w:rsidR="00DB3362" w:rsidRPr="00EA6D3E" w:rsidRDefault="00DB3362" w:rsidP="00C67F4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0-1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A379796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68.5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BF2EA9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69.6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6DC2B8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88.8%</w:t>
            </w:r>
          </w:p>
        </w:tc>
        <w:tc>
          <w:tcPr>
            <w:tcW w:w="1417" w:type="dxa"/>
            <w:tcBorders>
              <w:left w:val="nil"/>
            </w:tcBorders>
          </w:tcPr>
          <w:p w14:paraId="73D3BE98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56.0%</w:t>
            </w:r>
          </w:p>
        </w:tc>
      </w:tr>
      <w:tr w:rsidR="00DB3362" w:rsidRPr="00EA6D3E" w14:paraId="69EEAE21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E600C38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2-3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5C194B6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26.4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E72F82F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30.3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A81CC3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63.2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nil"/>
            </w:tcBorders>
          </w:tcPr>
          <w:p w14:paraId="1B6417B8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15.8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B3362" w:rsidRPr="00EA6D3E" w14:paraId="45A9C3AA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49B225A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adiotherapy techniqu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E817B8F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41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86E04E0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6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FBDDCBF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588</w:t>
            </w:r>
          </w:p>
        </w:tc>
        <w:tc>
          <w:tcPr>
            <w:tcW w:w="1417" w:type="dxa"/>
            <w:tcBorders>
              <w:left w:val="nil"/>
            </w:tcBorders>
          </w:tcPr>
          <w:p w14:paraId="01CA36ED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355</w:t>
            </w:r>
          </w:p>
        </w:tc>
      </w:tr>
      <w:tr w:rsidR="00DB3362" w:rsidRPr="00EA6D3E" w14:paraId="1AD234F8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CC438FD" w14:textId="77777777" w:rsidR="00DB3362" w:rsidRPr="00EA6D3E" w:rsidRDefault="00DB3362" w:rsidP="00C67F4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3D-CRT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ECAFF6D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0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CB5D74F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0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711BBF4" w14:textId="77777777" w:rsidR="00DB3362" w:rsidRPr="00EA6D3E" w:rsidRDefault="00BF71E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%</w:t>
            </w:r>
          </w:p>
        </w:tc>
        <w:tc>
          <w:tcPr>
            <w:tcW w:w="1417" w:type="dxa"/>
            <w:tcBorders>
              <w:left w:val="nil"/>
            </w:tcBorders>
          </w:tcPr>
          <w:p w14:paraId="6E6459B4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0%</w:t>
            </w:r>
          </w:p>
        </w:tc>
      </w:tr>
      <w:tr w:rsidR="00DB3362" w:rsidRPr="00EA6D3E" w14:paraId="68242D0F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D46DB33" w14:textId="77777777" w:rsidR="00DB3362" w:rsidRPr="00EA6D3E" w:rsidRDefault="00DB3362" w:rsidP="00C67F4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IMRT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253E37B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9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74AC91E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8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1238E0" w14:textId="77777777" w:rsidR="00DB3362" w:rsidRPr="00EA6D3E" w:rsidRDefault="00BF71E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4%</w:t>
            </w:r>
          </w:p>
        </w:tc>
        <w:tc>
          <w:tcPr>
            <w:tcW w:w="1417" w:type="dxa"/>
            <w:tcBorders>
              <w:left w:val="nil"/>
            </w:tcBorders>
          </w:tcPr>
          <w:p w14:paraId="751CACF5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5%</w:t>
            </w:r>
          </w:p>
        </w:tc>
      </w:tr>
      <w:tr w:rsidR="00DB3362" w:rsidRPr="00EA6D3E" w14:paraId="7340CEA9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EE1949B" w14:textId="77777777" w:rsidR="00DB3362" w:rsidRPr="00EA6D3E" w:rsidRDefault="00DB3362" w:rsidP="00C67F4F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VMAT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F0ED753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.5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7675CE6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.3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363C3EA" w14:textId="77777777" w:rsidR="00DB3362" w:rsidRPr="00EA6D3E" w:rsidRDefault="00BF71E2" w:rsidP="00BF7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4%</w:t>
            </w:r>
          </w:p>
        </w:tc>
        <w:tc>
          <w:tcPr>
            <w:tcW w:w="1417" w:type="dxa"/>
            <w:tcBorders>
              <w:left w:val="nil"/>
            </w:tcBorders>
          </w:tcPr>
          <w:p w14:paraId="755FB21C" w14:textId="77777777" w:rsidR="00DB3362" w:rsidRPr="00EA6D3E" w:rsidRDefault="00485C2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7%</w:t>
            </w:r>
          </w:p>
        </w:tc>
      </w:tr>
      <w:tr w:rsidR="00DB3362" w:rsidRPr="00EA6D3E" w14:paraId="28E208BA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8451837" w14:textId="77777777" w:rsidR="00DB3362" w:rsidRPr="00EA6D3E" w:rsidRDefault="00DB3362" w:rsidP="00274C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CTV</w:t>
            </w:r>
            <w:r w:rsidR="00770A7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proofErr w:type="spellEnd"/>
            <w:r w:rsidR="00D6652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line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DBEC255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22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A32143E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52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E3F4E70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459</w:t>
            </w:r>
          </w:p>
        </w:tc>
        <w:tc>
          <w:tcPr>
            <w:tcW w:w="1417" w:type="dxa"/>
            <w:tcBorders>
              <w:left w:val="nil"/>
            </w:tcBorders>
          </w:tcPr>
          <w:p w14:paraId="1DB0F635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404</w:t>
            </w:r>
          </w:p>
        </w:tc>
      </w:tr>
      <w:tr w:rsidR="00DB3362" w:rsidRPr="00EA6D3E" w14:paraId="5E77AF30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2758743" w14:textId="77777777" w:rsidR="00DB3362" w:rsidRPr="00EA6D3E" w:rsidRDefault="00DB3362" w:rsidP="009C2E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9C2E21">
              <w:rPr>
                <w:rFonts w:ascii="Times New Roman" w:hAnsi="Times New Roman" w:cs="Times New Roman" w:hint="eastAsia"/>
                <w:sz w:val="18"/>
                <w:szCs w:val="18"/>
              </w:rPr>
              <w:t>IF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1D2D7F3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3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0B3717A" w14:textId="77777777" w:rsidR="00DB3362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0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152AF7" w14:textId="77777777" w:rsidR="00DB3362" w:rsidRDefault="00BF71E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6%</w:t>
            </w:r>
          </w:p>
        </w:tc>
        <w:tc>
          <w:tcPr>
            <w:tcW w:w="1417" w:type="dxa"/>
            <w:tcBorders>
              <w:left w:val="nil"/>
            </w:tcBorders>
          </w:tcPr>
          <w:p w14:paraId="2A1E10CF" w14:textId="77777777" w:rsidR="00DB3362" w:rsidRDefault="00485C21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2%</w:t>
            </w:r>
          </w:p>
        </w:tc>
      </w:tr>
      <w:tr w:rsidR="00DB3362" w:rsidRPr="00EA6D3E" w14:paraId="0219A068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088A40C" w14:textId="77777777" w:rsidR="00DB3362" w:rsidRPr="00EA6D3E" w:rsidRDefault="00DB3362" w:rsidP="004020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EA6D3E">
              <w:rPr>
                <w:rFonts w:ascii="TimesTen-Roman" w:hAnsi="TimesTen-Roman" w:hint="eastAsia"/>
                <w:sz w:val="18"/>
                <w:szCs w:val="18"/>
              </w:rPr>
              <w:t>EN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50A3183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0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1A1733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2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F8EA99" w14:textId="77777777" w:rsidR="00DB3362" w:rsidRPr="00EA6D3E" w:rsidRDefault="00BF71E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1%</w:t>
            </w:r>
          </w:p>
        </w:tc>
        <w:tc>
          <w:tcPr>
            <w:tcW w:w="1417" w:type="dxa"/>
            <w:tcBorders>
              <w:left w:val="nil"/>
            </w:tcBorders>
          </w:tcPr>
          <w:p w14:paraId="4A4CDF26" w14:textId="77777777" w:rsidR="00DB3362" w:rsidRPr="00EA6D3E" w:rsidRDefault="00485C21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1%</w:t>
            </w:r>
          </w:p>
        </w:tc>
      </w:tr>
      <w:tr w:rsidR="00DB3362" w:rsidRPr="00EA6D3E" w14:paraId="22AB1937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C2B62F7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ose boost schem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7806584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35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C343E2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100127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983</w:t>
            </w:r>
          </w:p>
        </w:tc>
        <w:tc>
          <w:tcPr>
            <w:tcW w:w="1417" w:type="dxa"/>
            <w:tcBorders>
              <w:left w:val="nil"/>
            </w:tcBorders>
          </w:tcPr>
          <w:p w14:paraId="32091D05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19</w:t>
            </w:r>
          </w:p>
        </w:tc>
      </w:tr>
      <w:tr w:rsidR="00DB3362" w:rsidRPr="00EA6D3E" w14:paraId="67C35730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18F32900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SIB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378AC8E" w14:textId="77777777" w:rsidR="00DB3362" w:rsidRPr="00EA6D3E" w:rsidRDefault="00DB3362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9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780AF56" w14:textId="77777777" w:rsidR="00DB3362" w:rsidRPr="00EA6D3E" w:rsidRDefault="00DB3362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68.5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D3315C" w14:textId="77777777" w:rsidR="00DB3362" w:rsidRPr="00EA6D3E" w:rsidRDefault="00BF71E2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0%</w:t>
            </w:r>
          </w:p>
        </w:tc>
        <w:tc>
          <w:tcPr>
            <w:tcW w:w="1417" w:type="dxa"/>
            <w:tcBorders>
              <w:left w:val="nil"/>
            </w:tcBorders>
          </w:tcPr>
          <w:p w14:paraId="37197C53" w14:textId="77777777" w:rsidR="00DB3362" w:rsidRPr="00EA6D3E" w:rsidRDefault="00485C21" w:rsidP="00B27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4%</w:t>
            </w:r>
          </w:p>
        </w:tc>
      </w:tr>
      <w:tr w:rsidR="00DB3362" w:rsidRPr="00EA6D3E" w14:paraId="4A09B064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BF4C0E0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SEQ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798358F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5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4B5CCD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E4E81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342AF8" w14:textId="77777777" w:rsidR="00DB3362" w:rsidRPr="00EA6D3E" w:rsidRDefault="00BF71E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7%</w:t>
            </w:r>
          </w:p>
        </w:tc>
        <w:tc>
          <w:tcPr>
            <w:tcW w:w="1417" w:type="dxa"/>
            <w:tcBorders>
              <w:left w:val="nil"/>
            </w:tcBorders>
          </w:tcPr>
          <w:p w14:paraId="576147BB" w14:textId="77777777" w:rsidR="00DB3362" w:rsidRPr="00EA6D3E" w:rsidRDefault="003E4E8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%</w:t>
            </w:r>
          </w:p>
        </w:tc>
      </w:tr>
      <w:tr w:rsidR="00DB3362" w:rsidRPr="00EA6D3E" w14:paraId="5177E12A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0C0D5E6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raction dose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Gy</w:t>
            </w:r>
            <w:proofErr w:type="spellEnd"/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0DAD623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2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655C0AC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2CD7D06" w14:textId="77777777" w:rsidR="00DB3362" w:rsidRPr="00402002" w:rsidRDefault="00DB3362" w:rsidP="00AF46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417" w:type="dxa"/>
            <w:tcBorders>
              <w:left w:val="nil"/>
            </w:tcBorders>
          </w:tcPr>
          <w:p w14:paraId="1042104C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</w:tr>
      <w:tr w:rsidR="00DB3362" w:rsidRPr="00EA6D3E" w14:paraId="2DE9CD99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F05F2E1" w14:textId="77777777" w:rsidR="00DB3362" w:rsidRPr="00EA6D3E" w:rsidRDefault="00DB3362" w:rsidP="002D0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EA6D3E">
              <w:rPr>
                <w:rFonts w:asciiTheme="minorEastAsia" w:hAnsiTheme="minorEastAsia" w:cs="Times New Roman" w:hint="eastAsia"/>
                <w:sz w:val="18"/>
                <w:szCs w:val="18"/>
              </w:rPr>
              <w:t>≤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2438DC9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36.9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4A32F2A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33.0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3551B40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65.2%</w:t>
            </w:r>
          </w:p>
        </w:tc>
        <w:tc>
          <w:tcPr>
            <w:tcW w:w="1417" w:type="dxa"/>
            <w:tcBorders>
              <w:left w:val="nil"/>
            </w:tcBorders>
          </w:tcPr>
          <w:p w14:paraId="03033A8C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22.4%</w:t>
            </w:r>
          </w:p>
        </w:tc>
      </w:tr>
      <w:tr w:rsidR="00DB3362" w:rsidRPr="00EA6D3E" w14:paraId="18222278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D813E06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62355C0C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63.9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419198B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72.5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F5B387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92.3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nil"/>
            </w:tcBorders>
          </w:tcPr>
          <w:p w14:paraId="09F50735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53.3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B3362" w:rsidRPr="00EA6D3E" w14:paraId="04BFC62C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091217E" w14:textId="77777777" w:rsidR="00DB3362" w:rsidRPr="00EA6D3E" w:rsidRDefault="00DB3362" w:rsidP="002424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GTV dose (</w:t>
            </w:r>
            <w:proofErr w:type="spellStart"/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Gy</w:t>
            </w:r>
            <w:proofErr w:type="spellEnd"/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ABEDF0E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9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77FCE5D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1C9B0D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859</w:t>
            </w:r>
          </w:p>
        </w:tc>
        <w:tc>
          <w:tcPr>
            <w:tcW w:w="1417" w:type="dxa"/>
            <w:tcBorders>
              <w:left w:val="nil"/>
            </w:tcBorders>
          </w:tcPr>
          <w:p w14:paraId="2D7536B0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022</w:t>
            </w:r>
          </w:p>
        </w:tc>
      </w:tr>
      <w:tr w:rsidR="00DB3362" w:rsidRPr="00EA6D3E" w14:paraId="34376662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C223D5B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898AED0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1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4774AD5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43.1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7ED573" w14:textId="77777777" w:rsidR="00DB3362" w:rsidRPr="00EA6D3E" w:rsidRDefault="00BF71E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.2%</w:t>
            </w:r>
          </w:p>
        </w:tc>
        <w:tc>
          <w:tcPr>
            <w:tcW w:w="1417" w:type="dxa"/>
            <w:tcBorders>
              <w:left w:val="nil"/>
            </w:tcBorders>
          </w:tcPr>
          <w:p w14:paraId="5FCF7138" w14:textId="77777777" w:rsidR="00DB3362" w:rsidRPr="00EA6D3E" w:rsidRDefault="00DB3362" w:rsidP="00BF7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3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DB3362" w:rsidRPr="00EA6D3E" w14:paraId="3C2707E7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C5F8CCD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Theme="minorEastAsia" w:hAnsiTheme="minorEastAsia" w:cs="Times New Roman" w:hint="eastAsia"/>
                <w:sz w:val="18"/>
                <w:szCs w:val="18"/>
              </w:rPr>
              <w:t>≥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8A96E17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5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6F1251F" w14:textId="77777777" w:rsidR="00DB3362" w:rsidRPr="00EA6D3E" w:rsidRDefault="00DB336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94.7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29FC04" w14:textId="77777777" w:rsidR="00DB3362" w:rsidRPr="00EA6D3E" w:rsidRDefault="00BF71E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1%</w:t>
            </w:r>
          </w:p>
        </w:tc>
        <w:tc>
          <w:tcPr>
            <w:tcW w:w="1417" w:type="dxa"/>
            <w:tcBorders>
              <w:left w:val="nil"/>
            </w:tcBorders>
          </w:tcPr>
          <w:p w14:paraId="01B5F28F" w14:textId="77777777" w:rsidR="00DB3362" w:rsidRPr="00EA6D3E" w:rsidRDefault="00DB3362" w:rsidP="00BF7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72.1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B3362" w:rsidRPr="00EA6D3E" w14:paraId="6AA294C8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0670C5A" w14:textId="77777777" w:rsidR="00DB3362" w:rsidRPr="00EA6D3E" w:rsidRDefault="00DB336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TV dose (</w:t>
            </w:r>
            <w:proofErr w:type="spellStart"/>
            <w:r w:rsidRPr="00EA6D3E">
              <w:rPr>
                <w:rFonts w:ascii="Times New Roman" w:hAnsi="Times New Roman" w:cs="Times New Roman"/>
                <w:sz w:val="18"/>
                <w:szCs w:val="18"/>
              </w:rPr>
              <w:t>Gy</w:t>
            </w:r>
            <w:proofErr w:type="spellEnd"/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C51A499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7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245B7E" w14:textId="77777777" w:rsidR="00DB3362" w:rsidRPr="00EA6D3E" w:rsidRDefault="00DB336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12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4D6EFC7" w14:textId="77777777" w:rsidR="00DB3362" w:rsidRPr="00402002" w:rsidRDefault="00DB336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874</w:t>
            </w:r>
          </w:p>
        </w:tc>
        <w:tc>
          <w:tcPr>
            <w:tcW w:w="1417" w:type="dxa"/>
            <w:tcBorders>
              <w:left w:val="nil"/>
            </w:tcBorders>
          </w:tcPr>
          <w:p w14:paraId="54B97AA3" w14:textId="77777777" w:rsidR="00DB3362" w:rsidRPr="00402002" w:rsidRDefault="00DB3362" w:rsidP="004269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=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</w:tr>
      <w:tr w:rsidR="00BF71E2" w:rsidRPr="00EA6D3E" w14:paraId="76B691CE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A32A720" w14:textId="77777777" w:rsidR="00BF71E2" w:rsidRPr="00EA6D3E" w:rsidRDefault="00BF71E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447003746"/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04427B1A" w14:textId="77777777" w:rsidR="00BF71E2" w:rsidRPr="00EA6D3E" w:rsidRDefault="00BF71E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2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5794D52" w14:textId="77777777" w:rsidR="00BF71E2" w:rsidRPr="00EA6D3E" w:rsidRDefault="00BF71E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97F119" w14:textId="77777777" w:rsidR="00BF71E2" w:rsidRPr="00EA6D3E" w:rsidRDefault="00BF71E2" w:rsidP="00BF7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9%</w:t>
            </w:r>
          </w:p>
        </w:tc>
        <w:tc>
          <w:tcPr>
            <w:tcW w:w="1417" w:type="dxa"/>
            <w:tcBorders>
              <w:left w:val="nil"/>
            </w:tcBorders>
          </w:tcPr>
          <w:p w14:paraId="7509094C" w14:textId="77777777" w:rsidR="00BF71E2" w:rsidRPr="00EA6D3E" w:rsidRDefault="003E4E8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%</w:t>
            </w:r>
          </w:p>
        </w:tc>
      </w:tr>
      <w:tr w:rsidR="00BF71E2" w:rsidRPr="00EA6D3E" w14:paraId="0DA0EC83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5048CF0" w14:textId="77777777" w:rsidR="00BF71E2" w:rsidRPr="00EA6D3E" w:rsidRDefault="00BF71E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6D3E">
              <w:rPr>
                <w:rFonts w:asciiTheme="minorEastAsia" w:hAnsiTheme="minorEastAsia" w:cs="Times New Roman" w:hint="eastAsia"/>
                <w:sz w:val="18"/>
                <w:szCs w:val="18"/>
              </w:rPr>
              <w:t>≥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2A9FABD4" w14:textId="77777777" w:rsidR="00BF71E2" w:rsidRPr="00EA6D3E" w:rsidRDefault="00BF71E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4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8FB949" w14:textId="77777777" w:rsidR="00BF71E2" w:rsidRPr="00EA6D3E" w:rsidRDefault="00BF71E2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.2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C3F420" w14:textId="77777777" w:rsidR="00BF71E2" w:rsidRPr="00EA6D3E" w:rsidRDefault="00BF71E2" w:rsidP="00BF71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4%</w:t>
            </w:r>
          </w:p>
        </w:tc>
        <w:tc>
          <w:tcPr>
            <w:tcW w:w="1417" w:type="dxa"/>
            <w:tcBorders>
              <w:left w:val="nil"/>
            </w:tcBorders>
          </w:tcPr>
          <w:p w14:paraId="2679117F" w14:textId="77777777" w:rsidR="00BF71E2" w:rsidRPr="00EA6D3E" w:rsidRDefault="003E4E81" w:rsidP="00403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4%</w:t>
            </w:r>
          </w:p>
        </w:tc>
      </w:tr>
      <w:bookmarkEnd w:id="2"/>
      <w:tr w:rsidR="00BF71E2" w:rsidRPr="00EA6D3E" w14:paraId="369DA7E3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719E19FB" w14:textId="77777777" w:rsidR="00BF71E2" w:rsidRPr="00EA6D3E" w:rsidRDefault="00BF71E2" w:rsidP="00716A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oncurrent chemotherapy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9579B75" w14:textId="77777777" w:rsidR="00BF71E2" w:rsidRPr="00EA6D3E" w:rsidRDefault="00BF71E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9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F3B94A" w14:textId="77777777" w:rsidR="00BF71E2" w:rsidRPr="00EA6D3E" w:rsidRDefault="00BF71E2" w:rsidP="004020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54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11800EE" w14:textId="77777777" w:rsidR="00BF71E2" w:rsidRPr="00402002" w:rsidRDefault="00BF71E2" w:rsidP="004020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629</w:t>
            </w:r>
          </w:p>
        </w:tc>
        <w:tc>
          <w:tcPr>
            <w:tcW w:w="1417" w:type="dxa"/>
            <w:tcBorders>
              <w:left w:val="nil"/>
            </w:tcBorders>
          </w:tcPr>
          <w:p w14:paraId="40E89B61" w14:textId="77777777" w:rsidR="00BF71E2" w:rsidRPr="00402002" w:rsidRDefault="00BF71E2" w:rsidP="006F084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CC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= 0.815</w:t>
            </w:r>
          </w:p>
        </w:tc>
      </w:tr>
      <w:tr w:rsidR="00BF71E2" w:rsidRPr="00EA6D3E" w14:paraId="33479732" w14:textId="77777777" w:rsidTr="00542D0B">
        <w:trPr>
          <w:trHeight w:val="348"/>
        </w:trPr>
        <w:tc>
          <w:tcPr>
            <w:tcW w:w="2208" w:type="dxa"/>
            <w:tcBorders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93E8C86" w14:textId="77777777" w:rsidR="00BF71E2" w:rsidRPr="00EA6D3E" w:rsidRDefault="00BF71E2" w:rsidP="00C85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4FA1E172" w14:textId="77777777" w:rsidR="00BF71E2" w:rsidRPr="00EA6D3E" w:rsidRDefault="00BF71E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7%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52BA6B" w14:textId="77777777" w:rsidR="00BF71E2" w:rsidRPr="00EA6D3E" w:rsidRDefault="00BF71E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4%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0C652D8" w14:textId="77777777" w:rsidR="00BF71E2" w:rsidRPr="00EA6D3E" w:rsidRDefault="00BF71E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6%</w:t>
            </w:r>
          </w:p>
        </w:tc>
        <w:tc>
          <w:tcPr>
            <w:tcW w:w="1417" w:type="dxa"/>
            <w:tcBorders>
              <w:left w:val="nil"/>
            </w:tcBorders>
          </w:tcPr>
          <w:p w14:paraId="6364F63E" w14:textId="77777777" w:rsidR="00BF71E2" w:rsidRPr="00EA6D3E" w:rsidRDefault="003E4E81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9%</w:t>
            </w:r>
          </w:p>
        </w:tc>
      </w:tr>
      <w:tr w:rsidR="00BF71E2" w:rsidRPr="00EA6D3E" w14:paraId="4693FE44" w14:textId="77777777" w:rsidTr="00542D0B">
        <w:trPr>
          <w:trHeight w:val="348"/>
        </w:trPr>
        <w:tc>
          <w:tcPr>
            <w:tcW w:w="2208" w:type="dxa"/>
            <w:tcBorders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5C801781" w14:textId="77777777" w:rsidR="00BF71E2" w:rsidRPr="00EA6D3E" w:rsidRDefault="00BF71E2" w:rsidP="00C85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A6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  <w:r w:rsidRPr="00EA6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81" w:type="dxa"/>
              <w:bottom w:w="0" w:type="dxa"/>
              <w:right w:w="81" w:type="dxa"/>
            </w:tcMar>
            <w:hideMark/>
          </w:tcPr>
          <w:p w14:paraId="39128E80" w14:textId="77777777" w:rsidR="00BF71E2" w:rsidRPr="00EA6D3E" w:rsidRDefault="00BF71E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4%</w:t>
            </w:r>
          </w:p>
        </w:tc>
        <w:tc>
          <w:tcPr>
            <w:tcW w:w="1417" w:type="dxa"/>
            <w:tcBorders>
              <w:left w:val="nil"/>
              <w:bottom w:val="single" w:sz="12" w:space="0" w:color="000000"/>
              <w:right w:val="nil"/>
            </w:tcBorders>
          </w:tcPr>
          <w:p w14:paraId="17F187CA" w14:textId="77777777" w:rsidR="00BF71E2" w:rsidRPr="00EA6D3E" w:rsidRDefault="00BF71E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.0%</w:t>
            </w:r>
          </w:p>
        </w:tc>
        <w:tc>
          <w:tcPr>
            <w:tcW w:w="1418" w:type="dxa"/>
            <w:tcBorders>
              <w:left w:val="nil"/>
              <w:bottom w:val="single" w:sz="12" w:space="0" w:color="000000"/>
              <w:right w:val="nil"/>
            </w:tcBorders>
          </w:tcPr>
          <w:p w14:paraId="27F30835" w14:textId="77777777" w:rsidR="00BF71E2" w:rsidRPr="00EA6D3E" w:rsidRDefault="00BF71E2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9%</w:t>
            </w:r>
          </w:p>
        </w:tc>
        <w:tc>
          <w:tcPr>
            <w:tcW w:w="1417" w:type="dxa"/>
            <w:tcBorders>
              <w:left w:val="nil"/>
              <w:bottom w:val="single" w:sz="12" w:space="0" w:color="000000"/>
            </w:tcBorders>
          </w:tcPr>
          <w:p w14:paraId="318E9918" w14:textId="77777777" w:rsidR="00BF71E2" w:rsidRPr="00EA6D3E" w:rsidRDefault="003E4E81" w:rsidP="00C85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6%</w:t>
            </w:r>
          </w:p>
        </w:tc>
      </w:tr>
    </w:tbl>
    <w:p w14:paraId="368E5AA9" w14:textId="77777777" w:rsidR="00D74B6F" w:rsidRPr="00EA6D3E" w:rsidRDefault="002D6683">
      <w:pPr>
        <w:rPr>
          <w:rFonts w:ascii="Times New Roman" w:hAnsi="Times New Roman" w:cs="Times New Roman"/>
          <w:sz w:val="18"/>
          <w:szCs w:val="18"/>
        </w:rPr>
      </w:pPr>
      <w:r w:rsidRPr="00EA6D3E">
        <w:rPr>
          <w:rFonts w:ascii="Times New Roman" w:hAnsi="Times New Roman" w:cs="Times New Roman"/>
          <w:sz w:val="18"/>
          <w:szCs w:val="18"/>
        </w:rPr>
        <w:t>Abbreviations</w:t>
      </w:r>
      <w:r w:rsidRPr="00EA6D3E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ED21E1" w:rsidRPr="00EA6D3E">
        <w:rPr>
          <w:rFonts w:ascii="Times New Roman" w:hAnsi="Times New Roman" w:cs="Times New Roman"/>
          <w:bCs/>
          <w:sz w:val="18"/>
          <w:szCs w:val="18"/>
        </w:rPr>
        <w:t>ECOG</w:t>
      </w:r>
      <w:r w:rsidR="00ED21E1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="00ED21E1" w:rsidRPr="00ED21E1">
        <w:rPr>
          <w:rFonts w:ascii="Times New Roman" w:hAnsi="Times New Roman" w:cs="Times New Roman"/>
          <w:sz w:val="18"/>
          <w:szCs w:val="18"/>
        </w:rPr>
        <w:t xml:space="preserve"> </w:t>
      </w:r>
      <w:r w:rsidR="00ED21E1">
        <w:rPr>
          <w:rFonts w:ascii="Times New Roman" w:hAnsi="Times New Roman" w:cs="Times New Roman" w:hint="eastAsia"/>
          <w:sz w:val="18"/>
          <w:szCs w:val="18"/>
        </w:rPr>
        <w:t>e</w:t>
      </w:r>
      <w:r w:rsidR="00ED21E1" w:rsidRPr="00ED21E1">
        <w:rPr>
          <w:rFonts w:ascii="Times New Roman" w:hAnsi="Times New Roman" w:cs="Times New Roman"/>
          <w:sz w:val="18"/>
          <w:szCs w:val="18"/>
        </w:rPr>
        <w:t xml:space="preserve">astern </w:t>
      </w:r>
      <w:r w:rsidR="00ED21E1">
        <w:rPr>
          <w:rFonts w:ascii="Times New Roman" w:hAnsi="Times New Roman" w:cs="Times New Roman" w:hint="eastAsia"/>
          <w:sz w:val="18"/>
          <w:szCs w:val="18"/>
        </w:rPr>
        <w:t>c</w:t>
      </w:r>
      <w:r w:rsidR="00ED21E1" w:rsidRPr="00ED21E1">
        <w:rPr>
          <w:rFonts w:ascii="Times New Roman" w:hAnsi="Times New Roman" w:cs="Times New Roman"/>
          <w:sz w:val="18"/>
          <w:szCs w:val="18"/>
        </w:rPr>
        <w:t xml:space="preserve">ooperative </w:t>
      </w:r>
      <w:r w:rsidR="00ED21E1">
        <w:rPr>
          <w:rFonts w:ascii="Times New Roman" w:hAnsi="Times New Roman" w:cs="Times New Roman" w:hint="eastAsia"/>
          <w:sz w:val="18"/>
          <w:szCs w:val="18"/>
        </w:rPr>
        <w:t>o</w:t>
      </w:r>
      <w:r w:rsidR="00ED21E1" w:rsidRPr="00ED21E1">
        <w:rPr>
          <w:rFonts w:ascii="Times New Roman" w:hAnsi="Times New Roman" w:cs="Times New Roman"/>
          <w:sz w:val="18"/>
          <w:szCs w:val="18"/>
        </w:rPr>
        <w:t xml:space="preserve">ncology </w:t>
      </w:r>
      <w:r w:rsidR="00ED21E1">
        <w:rPr>
          <w:rFonts w:ascii="Times New Roman" w:hAnsi="Times New Roman" w:cs="Times New Roman" w:hint="eastAsia"/>
          <w:sz w:val="18"/>
          <w:szCs w:val="18"/>
        </w:rPr>
        <w:t>g</w:t>
      </w:r>
      <w:r w:rsidR="00ED21E1" w:rsidRPr="00ED21E1">
        <w:rPr>
          <w:rFonts w:ascii="Times New Roman" w:hAnsi="Times New Roman" w:cs="Times New Roman"/>
          <w:sz w:val="18"/>
          <w:szCs w:val="18"/>
        </w:rPr>
        <w:t>roup</w:t>
      </w:r>
      <w:r w:rsidR="00ED21E1">
        <w:rPr>
          <w:rFonts w:ascii="Times New Roman" w:hAnsi="Times New Roman" w:cs="Times New Roman" w:hint="eastAsia"/>
          <w:sz w:val="18"/>
          <w:szCs w:val="18"/>
        </w:rPr>
        <w:t>;</w:t>
      </w:r>
      <w:r w:rsidR="00ED21E1" w:rsidRPr="00ED21E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130BB" w:rsidRPr="00EA6D3E">
        <w:rPr>
          <w:rFonts w:ascii="Times New Roman" w:hAnsi="Times New Roman" w:cs="Times New Roman" w:hint="eastAsia"/>
          <w:sz w:val="18"/>
          <w:szCs w:val="18"/>
        </w:rPr>
        <w:t xml:space="preserve">RLN LN, </w:t>
      </w:r>
      <w:r w:rsidR="002130BB" w:rsidRPr="00EA6D3E">
        <w:rPr>
          <w:rFonts w:ascii="Times New Roman" w:hAnsi="Times New Roman" w:cs="Times New Roman"/>
          <w:sz w:val="18"/>
          <w:szCs w:val="18"/>
        </w:rPr>
        <w:t>recurrent laryngeal nerve</w:t>
      </w:r>
      <w:r w:rsidR="002130BB" w:rsidRPr="00EA6D3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130BB" w:rsidRPr="00EA6D3E">
        <w:rPr>
          <w:rFonts w:ascii="Times New Roman" w:hAnsi="Times New Roman" w:cs="Times New Roman"/>
          <w:sz w:val="18"/>
          <w:szCs w:val="18"/>
        </w:rPr>
        <w:t>lymph node</w:t>
      </w:r>
      <w:r w:rsidR="002130BB" w:rsidRPr="00EA6D3E">
        <w:rPr>
          <w:rFonts w:ascii="Times New Roman" w:hAnsi="Times New Roman" w:cs="Times New Roman" w:hint="eastAsia"/>
          <w:sz w:val="18"/>
          <w:szCs w:val="18"/>
        </w:rPr>
        <w:t>;</w:t>
      </w:r>
      <w:r w:rsidR="002130BB" w:rsidRPr="00EA6D3E">
        <w:rPr>
          <w:rFonts w:ascii="Times New Roman" w:hAnsi="Times New Roman" w:cs="Times New Roman"/>
          <w:sz w:val="18"/>
          <w:szCs w:val="18"/>
        </w:rPr>
        <w:t xml:space="preserve"> 3D-CRT, three-dimensional conformal radiotherapy; IMRT, intensity-modulated radiotherapy; VMAT, volumetric-modulated arc therapy; </w:t>
      </w:r>
      <w:r w:rsidR="00ED21E1" w:rsidRPr="00ED21E1">
        <w:rPr>
          <w:rFonts w:ascii="Times New Roman" w:hAnsi="Times New Roman" w:cs="Times New Roman"/>
          <w:sz w:val="18"/>
          <w:szCs w:val="18"/>
        </w:rPr>
        <w:t>GTV</w:t>
      </w:r>
      <w:r w:rsidR="00ED21E1">
        <w:rPr>
          <w:rFonts w:ascii="Times New Roman" w:hAnsi="Times New Roman" w:cs="Times New Roman" w:hint="eastAsia"/>
          <w:sz w:val="18"/>
          <w:szCs w:val="18"/>
        </w:rPr>
        <w:t>,</w:t>
      </w:r>
      <w:r w:rsidR="00ED21E1" w:rsidRPr="00ED21E1">
        <w:rPr>
          <w:rFonts w:ascii="Times New Roman" w:hAnsi="Times New Roman" w:cs="Times New Roman"/>
          <w:sz w:val="18"/>
          <w:szCs w:val="18"/>
        </w:rPr>
        <w:t xml:space="preserve"> gross tumor volume</w:t>
      </w:r>
      <w:r w:rsidR="00ED21E1">
        <w:rPr>
          <w:rFonts w:ascii="Times New Roman" w:hAnsi="Times New Roman" w:cs="Times New Roman" w:hint="eastAsia"/>
          <w:sz w:val="18"/>
          <w:szCs w:val="18"/>
        </w:rPr>
        <w:t>;</w:t>
      </w:r>
      <w:r w:rsidR="00ED21E1" w:rsidRPr="00ED21E1">
        <w:rPr>
          <w:rFonts w:ascii="Times New Roman" w:hAnsi="Times New Roman" w:cs="Times New Roman"/>
          <w:sz w:val="18"/>
          <w:szCs w:val="18"/>
        </w:rPr>
        <w:t xml:space="preserve"> CTV</w:t>
      </w:r>
      <w:r w:rsidR="00ED21E1">
        <w:rPr>
          <w:rFonts w:ascii="Times New Roman" w:hAnsi="Times New Roman" w:cs="Times New Roman" w:hint="eastAsia"/>
          <w:sz w:val="18"/>
          <w:szCs w:val="18"/>
        </w:rPr>
        <w:t>:</w:t>
      </w:r>
      <w:r w:rsidR="00ED21E1" w:rsidRPr="00ED21E1">
        <w:rPr>
          <w:rFonts w:ascii="Times New Roman" w:hAnsi="Times New Roman" w:cs="Times New Roman"/>
          <w:sz w:val="18"/>
          <w:szCs w:val="18"/>
        </w:rPr>
        <w:t xml:space="preserve"> clinical target volume</w:t>
      </w:r>
      <w:r w:rsidR="00ED21E1">
        <w:rPr>
          <w:rFonts w:ascii="Times New Roman" w:hAnsi="Times New Roman" w:cs="Times New Roman" w:hint="eastAsia"/>
          <w:sz w:val="18"/>
          <w:szCs w:val="18"/>
        </w:rPr>
        <w:t>;</w:t>
      </w:r>
      <w:r w:rsidR="00770A7A" w:rsidRPr="00770A7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70A7A" w:rsidRPr="00770A7A">
        <w:rPr>
          <w:rFonts w:ascii="Times New Roman" w:hAnsi="Times New Roman" w:cs="Times New Roman" w:hint="eastAsia"/>
          <w:sz w:val="18"/>
          <w:szCs w:val="18"/>
        </w:rPr>
        <w:t>CTVn</w:t>
      </w:r>
      <w:proofErr w:type="spellEnd"/>
      <w:r w:rsidR="00770A7A" w:rsidRPr="00770A7A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770A7A" w:rsidRPr="00770A7A">
        <w:rPr>
          <w:rFonts w:ascii="Times New Roman" w:hAnsi="Times New Roman" w:cs="Times New Roman"/>
          <w:sz w:val="18"/>
          <w:szCs w:val="18"/>
        </w:rPr>
        <w:t>nodal clinical target volume</w:t>
      </w:r>
      <w:r w:rsidR="00770A7A" w:rsidRPr="00770A7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9C2E21" w:rsidRPr="009C2E21">
        <w:rPr>
          <w:rFonts w:ascii="Times New Roman" w:hAnsi="Times New Roman" w:cs="Times New Roman"/>
          <w:sz w:val="18"/>
          <w:szCs w:val="18"/>
        </w:rPr>
        <w:t>IFI, involved field irradiation</w:t>
      </w:r>
      <w:r w:rsidR="009C2E21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2130BB" w:rsidRPr="00770A7A">
        <w:rPr>
          <w:rFonts w:ascii="Times New Roman" w:hAnsi="Times New Roman" w:cs="Times New Roman" w:hint="eastAsia"/>
          <w:sz w:val="18"/>
          <w:szCs w:val="18"/>
        </w:rPr>
        <w:t xml:space="preserve">ENI, </w:t>
      </w:r>
      <w:r w:rsidR="002130BB" w:rsidRPr="00770A7A">
        <w:rPr>
          <w:rFonts w:ascii="Times New Roman" w:hAnsi="Times New Roman" w:cs="Times New Roman"/>
          <w:sz w:val="18"/>
          <w:szCs w:val="18"/>
        </w:rPr>
        <w:t>elective nodal irradiation;</w:t>
      </w:r>
      <w:r w:rsidR="002130BB" w:rsidRPr="00EA6D3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D625C" w:rsidRPr="00EA6D3E">
        <w:rPr>
          <w:rFonts w:ascii="Times New Roman" w:hAnsi="Times New Roman" w:cs="Times New Roman" w:hint="eastAsia"/>
          <w:sz w:val="18"/>
          <w:szCs w:val="18"/>
        </w:rPr>
        <w:t>SIB</w:t>
      </w:r>
      <w:r w:rsidRPr="00EA6D3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AD625C" w:rsidRPr="00EA6D3E">
        <w:rPr>
          <w:rFonts w:ascii="Times New Roman" w:hAnsi="Times New Roman" w:cs="Times New Roman"/>
          <w:sz w:val="18"/>
          <w:szCs w:val="18"/>
        </w:rPr>
        <w:t>simultaneous integrated boost</w:t>
      </w:r>
      <w:bookmarkStart w:id="3" w:name="OLE_LINK16"/>
      <w:bookmarkStart w:id="4" w:name="OLE_LINK17"/>
      <w:r w:rsidRPr="00EA6D3E">
        <w:rPr>
          <w:rFonts w:ascii="Times New Roman" w:hAnsi="Times New Roman" w:cs="Times New Roman" w:hint="eastAsia"/>
          <w:sz w:val="18"/>
          <w:szCs w:val="18"/>
        </w:rPr>
        <w:t>;</w:t>
      </w:r>
      <w:r w:rsidR="00E27A8D" w:rsidRPr="00EA6D3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D625C" w:rsidRPr="00EA6D3E">
        <w:rPr>
          <w:rFonts w:ascii="Times New Roman" w:hAnsi="Times New Roman" w:cs="Times New Roman"/>
          <w:sz w:val="18"/>
          <w:szCs w:val="18"/>
        </w:rPr>
        <w:t>SEQ</w:t>
      </w:r>
      <w:bookmarkEnd w:id="3"/>
      <w:bookmarkEnd w:id="4"/>
      <w:r w:rsidRPr="00EA6D3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AD625C" w:rsidRPr="00EA6D3E">
        <w:rPr>
          <w:rFonts w:ascii="Times New Roman" w:hAnsi="Times New Roman" w:cs="Times New Roman"/>
          <w:sz w:val="18"/>
          <w:szCs w:val="18"/>
        </w:rPr>
        <w:t>sequential boost</w:t>
      </w:r>
      <w:r w:rsidRPr="00770A7A">
        <w:rPr>
          <w:rFonts w:ascii="Times New Roman" w:hAnsi="Times New Roman" w:cs="Times New Roman" w:hint="eastAsia"/>
          <w:sz w:val="18"/>
          <w:szCs w:val="18"/>
        </w:rPr>
        <w:t>.</w:t>
      </w:r>
    </w:p>
    <w:p w14:paraId="0E38C4B6" w14:textId="77777777" w:rsidR="00B27C6A" w:rsidRPr="00EA6D3E" w:rsidRDefault="00B27C6A">
      <w:pPr>
        <w:rPr>
          <w:rFonts w:ascii="Times New Roman" w:hAnsi="Times New Roman" w:cs="Times New Roman"/>
          <w:sz w:val="18"/>
          <w:szCs w:val="18"/>
        </w:rPr>
      </w:pPr>
    </w:p>
    <w:sectPr w:rsidR="00B27C6A" w:rsidRPr="00EA6D3E" w:rsidSect="00B61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22AAC" w14:textId="77777777" w:rsidR="002948A2" w:rsidRDefault="002948A2" w:rsidP="00457B12">
      <w:r>
        <w:separator/>
      </w:r>
    </w:p>
  </w:endnote>
  <w:endnote w:type="continuationSeparator" w:id="0">
    <w:p w14:paraId="7FD0E28C" w14:textId="77777777" w:rsidR="002948A2" w:rsidRDefault="002948A2" w:rsidP="00457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OT8e81dcaa">
    <w:altName w:val="Times New Roman"/>
    <w:panose1 w:val="00000000000000000000"/>
    <w:charset w:val="00"/>
    <w:family w:val="roman"/>
    <w:notTrueType/>
    <w:pitch w:val="default"/>
  </w:font>
  <w:font w:name="TimesTen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DF4040" w14:textId="77777777" w:rsidR="002948A2" w:rsidRDefault="002948A2" w:rsidP="00457B12">
      <w:r>
        <w:separator/>
      </w:r>
    </w:p>
  </w:footnote>
  <w:footnote w:type="continuationSeparator" w:id="0">
    <w:p w14:paraId="4A9D8FFE" w14:textId="77777777" w:rsidR="002948A2" w:rsidRDefault="002948A2" w:rsidP="00457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57B12"/>
    <w:rsid w:val="00001C0F"/>
    <w:rsid w:val="0000698B"/>
    <w:rsid w:val="00075D6D"/>
    <w:rsid w:val="000B1DC5"/>
    <w:rsid w:val="000C6AFC"/>
    <w:rsid w:val="001047F3"/>
    <w:rsid w:val="001308A2"/>
    <w:rsid w:val="00164629"/>
    <w:rsid w:val="00180222"/>
    <w:rsid w:val="0019232D"/>
    <w:rsid w:val="0019619E"/>
    <w:rsid w:val="001A203B"/>
    <w:rsid w:val="001C1B6F"/>
    <w:rsid w:val="001C3E65"/>
    <w:rsid w:val="002130BB"/>
    <w:rsid w:val="002237EA"/>
    <w:rsid w:val="00226C69"/>
    <w:rsid w:val="0024245B"/>
    <w:rsid w:val="00255A27"/>
    <w:rsid w:val="00267C86"/>
    <w:rsid w:val="00274C92"/>
    <w:rsid w:val="0028344E"/>
    <w:rsid w:val="002948A2"/>
    <w:rsid w:val="002D0D5C"/>
    <w:rsid w:val="002D4C95"/>
    <w:rsid w:val="002D6683"/>
    <w:rsid w:val="002E6B85"/>
    <w:rsid w:val="00303450"/>
    <w:rsid w:val="003125F3"/>
    <w:rsid w:val="00313D6F"/>
    <w:rsid w:val="00346C18"/>
    <w:rsid w:val="0035751C"/>
    <w:rsid w:val="00371333"/>
    <w:rsid w:val="003857B3"/>
    <w:rsid w:val="003A2ED9"/>
    <w:rsid w:val="003E4E81"/>
    <w:rsid w:val="00402002"/>
    <w:rsid w:val="00403547"/>
    <w:rsid w:val="0041083E"/>
    <w:rsid w:val="0042699F"/>
    <w:rsid w:val="004503C0"/>
    <w:rsid w:val="00457B12"/>
    <w:rsid w:val="0046316B"/>
    <w:rsid w:val="00463F0D"/>
    <w:rsid w:val="0046444A"/>
    <w:rsid w:val="0046620C"/>
    <w:rsid w:val="00485C21"/>
    <w:rsid w:val="00485ECC"/>
    <w:rsid w:val="00493437"/>
    <w:rsid w:val="004A71B3"/>
    <w:rsid w:val="004B01A2"/>
    <w:rsid w:val="004C76EC"/>
    <w:rsid w:val="004D3A12"/>
    <w:rsid w:val="004D3A31"/>
    <w:rsid w:val="00501F28"/>
    <w:rsid w:val="00502CE2"/>
    <w:rsid w:val="00507C44"/>
    <w:rsid w:val="00542D0B"/>
    <w:rsid w:val="00576F0F"/>
    <w:rsid w:val="005823AE"/>
    <w:rsid w:val="005D0C16"/>
    <w:rsid w:val="005E1EF1"/>
    <w:rsid w:val="005E40B9"/>
    <w:rsid w:val="00605D92"/>
    <w:rsid w:val="00623E6C"/>
    <w:rsid w:val="00634B70"/>
    <w:rsid w:val="00655525"/>
    <w:rsid w:val="00682097"/>
    <w:rsid w:val="006C0CC7"/>
    <w:rsid w:val="006F0848"/>
    <w:rsid w:val="00703013"/>
    <w:rsid w:val="00716AFC"/>
    <w:rsid w:val="0072400E"/>
    <w:rsid w:val="00726A93"/>
    <w:rsid w:val="00733AD6"/>
    <w:rsid w:val="00747315"/>
    <w:rsid w:val="007543E1"/>
    <w:rsid w:val="00770A7A"/>
    <w:rsid w:val="007844CA"/>
    <w:rsid w:val="00790333"/>
    <w:rsid w:val="007A384F"/>
    <w:rsid w:val="007F6874"/>
    <w:rsid w:val="00812CD2"/>
    <w:rsid w:val="00830937"/>
    <w:rsid w:val="00836802"/>
    <w:rsid w:val="008750CA"/>
    <w:rsid w:val="008B7207"/>
    <w:rsid w:val="008F36C6"/>
    <w:rsid w:val="008F4100"/>
    <w:rsid w:val="00905A74"/>
    <w:rsid w:val="00926BA3"/>
    <w:rsid w:val="00957997"/>
    <w:rsid w:val="0098479B"/>
    <w:rsid w:val="009C2E21"/>
    <w:rsid w:val="009C689C"/>
    <w:rsid w:val="009E00C0"/>
    <w:rsid w:val="00A404C3"/>
    <w:rsid w:val="00A43DB3"/>
    <w:rsid w:val="00A4507D"/>
    <w:rsid w:val="00A57931"/>
    <w:rsid w:val="00AA0663"/>
    <w:rsid w:val="00AA3135"/>
    <w:rsid w:val="00AD625C"/>
    <w:rsid w:val="00AF468A"/>
    <w:rsid w:val="00B005B8"/>
    <w:rsid w:val="00B056EE"/>
    <w:rsid w:val="00B17215"/>
    <w:rsid w:val="00B264F7"/>
    <w:rsid w:val="00B27C6A"/>
    <w:rsid w:val="00B4035A"/>
    <w:rsid w:val="00B60ECB"/>
    <w:rsid w:val="00B6194C"/>
    <w:rsid w:val="00B865D8"/>
    <w:rsid w:val="00BF2358"/>
    <w:rsid w:val="00BF71E2"/>
    <w:rsid w:val="00C035CC"/>
    <w:rsid w:val="00C1152E"/>
    <w:rsid w:val="00C26243"/>
    <w:rsid w:val="00C65799"/>
    <w:rsid w:val="00C67F4F"/>
    <w:rsid w:val="00C85E5D"/>
    <w:rsid w:val="00CB7E58"/>
    <w:rsid w:val="00CD521C"/>
    <w:rsid w:val="00CD6096"/>
    <w:rsid w:val="00CE6421"/>
    <w:rsid w:val="00CF28B3"/>
    <w:rsid w:val="00D123EE"/>
    <w:rsid w:val="00D217FB"/>
    <w:rsid w:val="00D22FB6"/>
    <w:rsid w:val="00D35EEA"/>
    <w:rsid w:val="00D4410A"/>
    <w:rsid w:val="00D6652A"/>
    <w:rsid w:val="00D74B6F"/>
    <w:rsid w:val="00D74F12"/>
    <w:rsid w:val="00DA3317"/>
    <w:rsid w:val="00DB19FA"/>
    <w:rsid w:val="00DB3362"/>
    <w:rsid w:val="00DC66E6"/>
    <w:rsid w:val="00DD6BB6"/>
    <w:rsid w:val="00DE254C"/>
    <w:rsid w:val="00DE65F4"/>
    <w:rsid w:val="00E044FD"/>
    <w:rsid w:val="00E065BB"/>
    <w:rsid w:val="00E13937"/>
    <w:rsid w:val="00E224F1"/>
    <w:rsid w:val="00E27A8D"/>
    <w:rsid w:val="00E47A8A"/>
    <w:rsid w:val="00E773D3"/>
    <w:rsid w:val="00E87C0F"/>
    <w:rsid w:val="00E906D2"/>
    <w:rsid w:val="00EA6D3E"/>
    <w:rsid w:val="00EB6D6E"/>
    <w:rsid w:val="00EC3634"/>
    <w:rsid w:val="00ED0F33"/>
    <w:rsid w:val="00ED21E1"/>
    <w:rsid w:val="00F26EF5"/>
    <w:rsid w:val="00F30441"/>
    <w:rsid w:val="00F37BF6"/>
    <w:rsid w:val="00FA0E5E"/>
    <w:rsid w:val="00FA79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5BEC42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9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57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457B1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57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457B12"/>
    <w:rPr>
      <w:sz w:val="18"/>
      <w:szCs w:val="18"/>
    </w:rPr>
  </w:style>
  <w:style w:type="paragraph" w:styleId="a7">
    <w:name w:val="Normal (Web)"/>
    <w:basedOn w:val="a"/>
    <w:uiPriority w:val="99"/>
    <w:unhideWhenUsed/>
    <w:rsid w:val="00576F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46316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F37BF6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F37B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6</TotalTime>
  <Pages>2</Pages>
  <Words>505</Words>
  <Characters>2881</Characters>
  <Application>Microsoft Macintosh Word</Application>
  <DocSecurity>0</DocSecurity>
  <Lines>24</Lines>
  <Paragraphs>6</Paragraphs>
  <ScaleCrop>false</ScaleCrop>
  <Company>Lenovo</Company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amei zhao</cp:lastModifiedBy>
  <cp:revision>48</cp:revision>
  <dcterms:created xsi:type="dcterms:W3CDTF">2016-02-21T23:47:00Z</dcterms:created>
  <dcterms:modified xsi:type="dcterms:W3CDTF">2016-07-29T07:53:00Z</dcterms:modified>
</cp:coreProperties>
</file>